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46F0E" w14:textId="77777777" w:rsidR="006738C5" w:rsidRPr="00824D01" w:rsidRDefault="006738C5" w:rsidP="006738C5">
      <w:pPr>
        <w:pStyle w:val="NormalWeb"/>
        <w:rPr>
          <w:b/>
          <w:bCs/>
          <w:sz w:val="22"/>
          <w:szCs w:val="22"/>
          <w:lang w:val="en-US" w:eastAsia="es-ES"/>
        </w:rPr>
      </w:pPr>
      <w:r w:rsidRPr="00824D01">
        <w:rPr>
          <w:b/>
          <w:bCs/>
          <w:sz w:val="22"/>
          <w:szCs w:val="22"/>
          <w:lang w:val="en-US" w:eastAsia="es-ES"/>
        </w:rPr>
        <w:t>Table S1. Patients’ sociodemographic and clinical characteristics</w:t>
      </w:r>
    </w:p>
    <w:tbl>
      <w:tblPr>
        <w:tblStyle w:val="Tablanormal2"/>
        <w:tblW w:w="5000" w:type="pct"/>
        <w:tblLook w:val="04A0" w:firstRow="1" w:lastRow="0" w:firstColumn="1" w:lastColumn="0" w:noHBand="0" w:noVBand="1"/>
      </w:tblPr>
      <w:tblGrid>
        <w:gridCol w:w="5703"/>
        <w:gridCol w:w="2801"/>
      </w:tblGrid>
      <w:tr w:rsidR="006738C5" w:rsidRPr="00824D01" w14:paraId="4E6411D3" w14:textId="77777777" w:rsidTr="009619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0605676C" w14:textId="77777777" w:rsidR="006738C5" w:rsidRPr="00824D01" w:rsidRDefault="006738C5" w:rsidP="0096193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tients’ sociodemographic and clinical characteristics</w:t>
            </w:r>
          </w:p>
        </w:tc>
        <w:tc>
          <w:tcPr>
            <w:tcW w:w="1647" w:type="pct"/>
          </w:tcPr>
          <w:p w14:paraId="185D4D1D" w14:textId="77777777" w:rsidR="006738C5" w:rsidRPr="00824D01" w:rsidRDefault="006738C5" w:rsidP="0096193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tients (N=110)</w:t>
            </w:r>
          </w:p>
        </w:tc>
      </w:tr>
      <w:tr w:rsidR="006738C5" w:rsidRPr="00824D01" w14:paraId="7B7E3F54" w14:textId="77777777" w:rsidTr="0096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700C9FA5" w14:textId="77777777" w:rsidR="006738C5" w:rsidRPr="00824D01" w:rsidRDefault="006738C5" w:rsidP="0096193E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(years), mean (SD)</w:t>
            </w:r>
          </w:p>
        </w:tc>
        <w:tc>
          <w:tcPr>
            <w:tcW w:w="1647" w:type="pct"/>
          </w:tcPr>
          <w:p w14:paraId="2F556E89" w14:textId="77777777" w:rsidR="006738C5" w:rsidRPr="00824D01" w:rsidRDefault="006738C5" w:rsidP="0096193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79,0 (7,4)</w:t>
            </w:r>
          </w:p>
        </w:tc>
      </w:tr>
      <w:tr w:rsidR="006738C5" w:rsidRPr="00824D01" w14:paraId="4D1B0FB1" w14:textId="77777777" w:rsidTr="00961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3550773F" w14:textId="77777777" w:rsidR="006738C5" w:rsidRPr="00824D01" w:rsidRDefault="006738C5" w:rsidP="0096193E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x (female), % (n)</w:t>
            </w:r>
          </w:p>
        </w:tc>
        <w:tc>
          <w:tcPr>
            <w:tcW w:w="1647" w:type="pct"/>
          </w:tcPr>
          <w:p w14:paraId="6AFB7DEE" w14:textId="77777777" w:rsidR="006738C5" w:rsidRPr="00824D01" w:rsidRDefault="006738C5" w:rsidP="0096193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7,3% (63)</w:t>
            </w:r>
          </w:p>
        </w:tc>
      </w:tr>
      <w:tr w:rsidR="006738C5" w:rsidRPr="00824D01" w14:paraId="59EFA6F4" w14:textId="77777777" w:rsidTr="0096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2235D970" w14:textId="77777777" w:rsidR="006738C5" w:rsidRPr="00824D01" w:rsidRDefault="006738C5" w:rsidP="0096193E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king habit</w:t>
            </w:r>
          </w:p>
        </w:tc>
        <w:tc>
          <w:tcPr>
            <w:tcW w:w="1647" w:type="pct"/>
          </w:tcPr>
          <w:p w14:paraId="06E352E4" w14:textId="77777777" w:rsidR="006738C5" w:rsidRPr="00824D01" w:rsidRDefault="006738C5" w:rsidP="0096193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738C5" w:rsidRPr="00824D01" w14:paraId="0324F3BD" w14:textId="77777777" w:rsidTr="00961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59E4CC56" w14:textId="77777777" w:rsidR="006738C5" w:rsidRPr="00824D01" w:rsidRDefault="006738C5" w:rsidP="0096193E">
            <w:pPr>
              <w:spacing w:before="120" w:after="120"/>
              <w:ind w:left="2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mer smoker (without smoking</w:t>
            </w:r>
          </w:p>
          <w:p w14:paraId="397FD616" w14:textId="77777777" w:rsidR="006738C5" w:rsidRPr="00824D01" w:rsidRDefault="006738C5" w:rsidP="0096193E">
            <w:pPr>
              <w:spacing w:before="120" w:after="120"/>
              <w:ind w:left="2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6 months), % (n)</w:t>
            </w:r>
          </w:p>
        </w:tc>
        <w:tc>
          <w:tcPr>
            <w:tcW w:w="1647" w:type="pct"/>
          </w:tcPr>
          <w:p w14:paraId="7844D178" w14:textId="77777777" w:rsidR="006738C5" w:rsidRPr="00824D01" w:rsidRDefault="006738C5" w:rsidP="0096193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7,5% (30)</w:t>
            </w:r>
          </w:p>
        </w:tc>
      </w:tr>
      <w:tr w:rsidR="006738C5" w:rsidRPr="00824D01" w14:paraId="7BB56614" w14:textId="77777777" w:rsidTr="0096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3BA758FA" w14:textId="77777777" w:rsidR="006738C5" w:rsidRPr="00824D01" w:rsidRDefault="006738C5" w:rsidP="0096193E">
            <w:pPr>
              <w:spacing w:before="120" w:after="120"/>
              <w:ind w:left="2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-smoker, % (n)</w:t>
            </w:r>
          </w:p>
        </w:tc>
        <w:tc>
          <w:tcPr>
            <w:tcW w:w="1647" w:type="pct"/>
          </w:tcPr>
          <w:p w14:paraId="1E0D34F5" w14:textId="77777777" w:rsidR="006738C5" w:rsidRPr="00824D01" w:rsidRDefault="006738C5" w:rsidP="0096193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9,6% (65)</w:t>
            </w:r>
          </w:p>
        </w:tc>
      </w:tr>
      <w:tr w:rsidR="006738C5" w:rsidRPr="00824D01" w14:paraId="68526BD1" w14:textId="77777777" w:rsidTr="00961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791A0D9D" w14:textId="77777777" w:rsidR="006738C5" w:rsidRPr="00824D01" w:rsidRDefault="006738C5" w:rsidP="0096193E">
            <w:pPr>
              <w:spacing w:before="120" w:after="120"/>
              <w:ind w:left="2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ker, % (n)</w:t>
            </w:r>
          </w:p>
        </w:tc>
        <w:tc>
          <w:tcPr>
            <w:tcW w:w="1647" w:type="pct"/>
          </w:tcPr>
          <w:p w14:paraId="77894614" w14:textId="77777777" w:rsidR="006738C5" w:rsidRPr="00824D01" w:rsidRDefault="006738C5" w:rsidP="0096193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2,8% (14)</w:t>
            </w:r>
          </w:p>
        </w:tc>
      </w:tr>
      <w:tr w:rsidR="006738C5" w:rsidRPr="00824D01" w14:paraId="44EEA460" w14:textId="77777777" w:rsidTr="0096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3CFF2930" w14:textId="77777777" w:rsidR="006738C5" w:rsidRPr="00824D01" w:rsidRDefault="006738C5" w:rsidP="0096193E">
            <w:pPr>
              <w:spacing w:before="120" w:after="120"/>
              <w:ind w:left="2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available, n</w:t>
            </w:r>
          </w:p>
        </w:tc>
        <w:tc>
          <w:tcPr>
            <w:tcW w:w="1647" w:type="pct"/>
          </w:tcPr>
          <w:p w14:paraId="23DBDE5F" w14:textId="77777777" w:rsidR="006738C5" w:rsidRPr="00824D01" w:rsidRDefault="006738C5" w:rsidP="0096193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6738C5" w:rsidRPr="00824D01" w14:paraId="08C6F87A" w14:textId="77777777" w:rsidTr="00961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1224C3C1" w14:textId="77777777" w:rsidR="006738C5" w:rsidRPr="00824D01" w:rsidRDefault="006738C5" w:rsidP="0096193E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sence of concomitant pathology, % (n)</w:t>
            </w:r>
          </w:p>
        </w:tc>
        <w:tc>
          <w:tcPr>
            <w:tcW w:w="1647" w:type="pct"/>
          </w:tcPr>
          <w:p w14:paraId="27768487" w14:textId="77777777" w:rsidR="006738C5" w:rsidRPr="00824D01" w:rsidRDefault="006738C5" w:rsidP="0096193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83,6 (92)</w:t>
            </w:r>
          </w:p>
        </w:tc>
      </w:tr>
      <w:tr w:rsidR="006738C5" w:rsidRPr="00824D01" w14:paraId="18FE5B9C" w14:textId="77777777" w:rsidTr="0096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54371418" w14:textId="77777777" w:rsidR="006738C5" w:rsidRPr="00824D01" w:rsidRDefault="006738C5" w:rsidP="0096193E">
            <w:pPr>
              <w:spacing w:before="120" w:after="120"/>
              <w:ind w:left="2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647" w:type="pct"/>
          </w:tcPr>
          <w:p w14:paraId="600ACA43" w14:textId="77777777" w:rsidR="006738C5" w:rsidRPr="00824D01" w:rsidRDefault="006738C5" w:rsidP="0096193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69,1% (76)</w:t>
            </w:r>
          </w:p>
        </w:tc>
      </w:tr>
      <w:tr w:rsidR="006738C5" w:rsidRPr="00824D01" w14:paraId="29242491" w14:textId="77777777" w:rsidTr="00961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710D3F65" w14:textId="77777777" w:rsidR="006738C5" w:rsidRPr="00824D01" w:rsidRDefault="006738C5" w:rsidP="0096193E">
            <w:pPr>
              <w:spacing w:before="120" w:after="120"/>
              <w:ind w:left="2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1647" w:type="pct"/>
          </w:tcPr>
          <w:p w14:paraId="2445E9B9" w14:textId="77777777" w:rsidR="006738C5" w:rsidRPr="00824D01" w:rsidRDefault="006738C5" w:rsidP="0096193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,0% (11)</w:t>
            </w:r>
          </w:p>
        </w:tc>
      </w:tr>
      <w:tr w:rsidR="006738C5" w:rsidRPr="00824D01" w14:paraId="580E3F1D" w14:textId="77777777" w:rsidTr="0096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6A9B97A7" w14:textId="77777777" w:rsidR="006738C5" w:rsidRPr="00824D01" w:rsidRDefault="006738C5" w:rsidP="0096193E">
            <w:pPr>
              <w:spacing w:before="120" w:after="120"/>
              <w:ind w:left="2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1647" w:type="pct"/>
          </w:tcPr>
          <w:p w14:paraId="6E15DEB9" w14:textId="77777777" w:rsidR="006738C5" w:rsidRPr="00824D01" w:rsidRDefault="006738C5" w:rsidP="0096193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6% (4)</w:t>
            </w:r>
          </w:p>
        </w:tc>
      </w:tr>
      <w:tr w:rsidR="006738C5" w:rsidRPr="00824D01" w14:paraId="4B0F1942" w14:textId="77777777" w:rsidTr="00961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3598288F" w14:textId="77777777" w:rsidR="006738C5" w:rsidRPr="00824D01" w:rsidRDefault="006738C5" w:rsidP="0096193E">
            <w:pPr>
              <w:spacing w:before="120" w:after="120"/>
              <w:ind w:left="2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647" w:type="pct"/>
          </w:tcPr>
          <w:p w14:paraId="2958B471" w14:textId="77777777" w:rsidR="006738C5" w:rsidRPr="00824D01" w:rsidRDefault="006738C5" w:rsidP="0096193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,9% (23)</w:t>
            </w:r>
          </w:p>
        </w:tc>
      </w:tr>
      <w:tr w:rsidR="006738C5" w:rsidRPr="00824D01" w14:paraId="785D26ED" w14:textId="77777777" w:rsidTr="0096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1D48DA63" w14:textId="77777777" w:rsidR="006738C5" w:rsidRPr="00824D01" w:rsidRDefault="006738C5" w:rsidP="0096193E">
            <w:pPr>
              <w:spacing w:before="120" w:after="120"/>
              <w:ind w:left="2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yslipidaemia</w:t>
            </w:r>
            <w:proofErr w:type="spellEnd"/>
          </w:p>
        </w:tc>
        <w:tc>
          <w:tcPr>
            <w:tcW w:w="1647" w:type="pct"/>
          </w:tcPr>
          <w:p w14:paraId="0EEEC08A" w14:textId="77777777" w:rsidR="006738C5" w:rsidRPr="00824D01" w:rsidRDefault="006738C5" w:rsidP="0096193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,5% (50)</w:t>
            </w:r>
          </w:p>
        </w:tc>
      </w:tr>
      <w:tr w:rsidR="006738C5" w:rsidRPr="00824D01" w14:paraId="6001E1EA" w14:textId="77777777" w:rsidTr="00961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28AB462A" w14:textId="77777777" w:rsidR="006738C5" w:rsidRPr="00824D01" w:rsidRDefault="006738C5" w:rsidP="0096193E">
            <w:pPr>
              <w:spacing w:before="120" w:after="120"/>
              <w:ind w:left="2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steoarticular disease</w:t>
            </w:r>
          </w:p>
        </w:tc>
        <w:tc>
          <w:tcPr>
            <w:tcW w:w="1647" w:type="pct"/>
          </w:tcPr>
          <w:p w14:paraId="4DAF7AAB" w14:textId="77777777" w:rsidR="006738C5" w:rsidRPr="00824D01" w:rsidRDefault="006738C5" w:rsidP="0096193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,5% (27)</w:t>
            </w:r>
          </w:p>
        </w:tc>
      </w:tr>
      <w:tr w:rsidR="006738C5" w:rsidRPr="00824D01" w14:paraId="07A832D2" w14:textId="77777777" w:rsidTr="0096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4344A826" w14:textId="77777777" w:rsidR="006738C5" w:rsidRPr="00824D01" w:rsidRDefault="006738C5" w:rsidP="0096193E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sence of ocular pathology other than AMD, % (n)</w:t>
            </w:r>
          </w:p>
        </w:tc>
        <w:tc>
          <w:tcPr>
            <w:tcW w:w="1647" w:type="pct"/>
          </w:tcPr>
          <w:p w14:paraId="3BF380FD" w14:textId="77777777" w:rsidR="006738C5" w:rsidRPr="00824D01" w:rsidRDefault="006738C5" w:rsidP="0096193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53,6% (59)</w:t>
            </w:r>
          </w:p>
        </w:tc>
      </w:tr>
      <w:tr w:rsidR="006738C5" w:rsidRPr="00824D01" w14:paraId="5F45C086" w14:textId="77777777" w:rsidTr="00961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5AB24BA6" w14:textId="77777777" w:rsidR="006738C5" w:rsidRPr="00824D01" w:rsidRDefault="006738C5" w:rsidP="0096193E">
            <w:pPr>
              <w:spacing w:before="120" w:after="120"/>
              <w:ind w:left="2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veitis</w:t>
            </w:r>
          </w:p>
        </w:tc>
        <w:tc>
          <w:tcPr>
            <w:tcW w:w="1647" w:type="pct"/>
          </w:tcPr>
          <w:p w14:paraId="050D0356" w14:textId="77777777" w:rsidR="006738C5" w:rsidRPr="00824D01" w:rsidRDefault="006738C5" w:rsidP="0096193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9% (1)</w:t>
            </w:r>
          </w:p>
        </w:tc>
      </w:tr>
      <w:tr w:rsidR="006738C5" w:rsidRPr="00824D01" w14:paraId="2CBC0317" w14:textId="77777777" w:rsidTr="0096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11F7BD0F" w14:textId="77777777" w:rsidR="006738C5" w:rsidRPr="00824D01" w:rsidRDefault="006738C5" w:rsidP="0096193E">
            <w:pPr>
              <w:spacing w:before="120" w:after="120"/>
              <w:ind w:left="2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vious cataract surgery</w:t>
            </w:r>
          </w:p>
        </w:tc>
        <w:tc>
          <w:tcPr>
            <w:tcW w:w="1647" w:type="pct"/>
          </w:tcPr>
          <w:p w14:paraId="681C9CE6" w14:textId="77777777" w:rsidR="006738C5" w:rsidRPr="00824D01" w:rsidRDefault="006738C5" w:rsidP="0096193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,1% (54)</w:t>
            </w:r>
          </w:p>
        </w:tc>
      </w:tr>
      <w:tr w:rsidR="006738C5" w:rsidRPr="00824D01" w14:paraId="24B6E5FC" w14:textId="77777777" w:rsidTr="00961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43CF5389" w14:textId="77777777" w:rsidR="006738C5" w:rsidRPr="00824D01" w:rsidRDefault="006738C5" w:rsidP="0096193E">
            <w:pPr>
              <w:spacing w:before="120" w:after="120"/>
              <w:ind w:left="2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laucoma</w:t>
            </w:r>
          </w:p>
        </w:tc>
        <w:tc>
          <w:tcPr>
            <w:tcW w:w="1647" w:type="pct"/>
          </w:tcPr>
          <w:p w14:paraId="03C481DE" w14:textId="77777777" w:rsidR="006738C5" w:rsidRPr="00824D01" w:rsidRDefault="006738C5" w:rsidP="0096193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,1% (10)</w:t>
            </w:r>
          </w:p>
        </w:tc>
      </w:tr>
      <w:tr w:rsidR="006738C5" w:rsidRPr="00824D01" w14:paraId="73B2E2D8" w14:textId="77777777" w:rsidTr="0096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17A1C134" w14:textId="77777777" w:rsidR="006738C5" w:rsidRPr="00824D01" w:rsidRDefault="006738C5" w:rsidP="0096193E">
            <w:pPr>
              <w:spacing w:before="120" w:after="120"/>
              <w:ind w:left="2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betic retinopathy</w:t>
            </w:r>
          </w:p>
        </w:tc>
        <w:tc>
          <w:tcPr>
            <w:tcW w:w="1647" w:type="pct"/>
          </w:tcPr>
          <w:p w14:paraId="337D9466" w14:textId="77777777" w:rsidR="006738C5" w:rsidRPr="00824D01" w:rsidRDefault="006738C5" w:rsidP="0096193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8% (2)</w:t>
            </w:r>
          </w:p>
        </w:tc>
      </w:tr>
      <w:tr w:rsidR="006738C5" w:rsidRPr="00824D01" w14:paraId="35B4BB20" w14:textId="77777777" w:rsidTr="00961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30B577D9" w14:textId="77777777" w:rsidR="006738C5" w:rsidRPr="00824D01" w:rsidRDefault="006738C5" w:rsidP="0096193E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ime since AMD diagnosis (years), mean (SD) </w:t>
            </w:r>
          </w:p>
        </w:tc>
        <w:tc>
          <w:tcPr>
            <w:tcW w:w="1647" w:type="pct"/>
          </w:tcPr>
          <w:p w14:paraId="3CC39194" w14:textId="77777777" w:rsidR="006738C5" w:rsidRPr="00824D01" w:rsidRDefault="006738C5" w:rsidP="0096193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3 (0,7)</w:t>
            </w:r>
          </w:p>
        </w:tc>
      </w:tr>
      <w:tr w:rsidR="006738C5" w:rsidRPr="00824D01" w14:paraId="4E7E1C45" w14:textId="77777777" w:rsidTr="0096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717B84BA" w14:textId="77777777" w:rsidR="006738C5" w:rsidRPr="00824D01" w:rsidRDefault="006738C5" w:rsidP="0096193E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ime since AMD treatment initiation (years), mean (SD) </w:t>
            </w:r>
          </w:p>
        </w:tc>
        <w:tc>
          <w:tcPr>
            <w:tcW w:w="1647" w:type="pct"/>
          </w:tcPr>
          <w:p w14:paraId="2A9FC610" w14:textId="77777777" w:rsidR="006738C5" w:rsidRPr="00824D01" w:rsidRDefault="006738C5" w:rsidP="0096193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1 (0,1)</w:t>
            </w:r>
          </w:p>
        </w:tc>
      </w:tr>
      <w:tr w:rsidR="006738C5" w:rsidRPr="00824D01" w14:paraId="69CAE8D1" w14:textId="77777777" w:rsidTr="00961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570F4F58" w14:textId="77777777" w:rsidR="006738C5" w:rsidRPr="00824D01" w:rsidRDefault="006738C5" w:rsidP="0096193E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me since anti-VEGF treatment initiation (years), mean (SD)</w:t>
            </w:r>
          </w:p>
        </w:tc>
        <w:tc>
          <w:tcPr>
            <w:tcW w:w="1647" w:type="pct"/>
          </w:tcPr>
          <w:p w14:paraId="0163B95D" w14:textId="77777777" w:rsidR="006738C5" w:rsidRPr="00824D01" w:rsidRDefault="006738C5" w:rsidP="0096193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,1 (0.1)</w:t>
            </w:r>
          </w:p>
        </w:tc>
      </w:tr>
      <w:tr w:rsidR="006738C5" w:rsidRPr="00824D01" w14:paraId="1DE9D5F0" w14:textId="77777777" w:rsidTr="0096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2852976F" w14:textId="77777777" w:rsidR="006738C5" w:rsidRPr="00824D01" w:rsidRDefault="006738C5" w:rsidP="0096193E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CT: Lesion type</w:t>
            </w:r>
          </w:p>
        </w:tc>
        <w:tc>
          <w:tcPr>
            <w:tcW w:w="1647" w:type="pct"/>
          </w:tcPr>
          <w:p w14:paraId="038845C9" w14:textId="77777777" w:rsidR="006738C5" w:rsidRPr="00824D01" w:rsidRDefault="006738C5" w:rsidP="0096193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738C5" w:rsidRPr="00824D01" w14:paraId="46323061" w14:textId="77777777" w:rsidTr="00961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2EC10838" w14:textId="77777777" w:rsidR="006738C5" w:rsidRPr="00824D01" w:rsidRDefault="006738C5" w:rsidP="0096193E">
            <w:pPr>
              <w:spacing w:before="120" w:after="120"/>
              <w:ind w:left="2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pe 1 lesion, % (n)</w:t>
            </w:r>
          </w:p>
        </w:tc>
        <w:tc>
          <w:tcPr>
            <w:tcW w:w="1647" w:type="pct"/>
          </w:tcPr>
          <w:p w14:paraId="3E651061" w14:textId="77777777" w:rsidR="006738C5" w:rsidRPr="00824D01" w:rsidRDefault="006738C5" w:rsidP="0096193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,4% (68)</w:t>
            </w:r>
          </w:p>
        </w:tc>
      </w:tr>
      <w:tr w:rsidR="006738C5" w:rsidRPr="00824D01" w14:paraId="7FD093B0" w14:textId="77777777" w:rsidTr="0096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0E76DC99" w14:textId="77777777" w:rsidR="006738C5" w:rsidRPr="00824D01" w:rsidRDefault="006738C5" w:rsidP="0096193E">
            <w:pPr>
              <w:spacing w:before="120" w:after="120"/>
              <w:ind w:left="2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pe 2 lesion, % (n)</w:t>
            </w:r>
          </w:p>
        </w:tc>
        <w:tc>
          <w:tcPr>
            <w:tcW w:w="1647" w:type="pct"/>
          </w:tcPr>
          <w:p w14:paraId="00F98784" w14:textId="77777777" w:rsidR="006738C5" w:rsidRPr="00824D01" w:rsidRDefault="006738C5" w:rsidP="0096193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,9% (26)</w:t>
            </w:r>
          </w:p>
        </w:tc>
      </w:tr>
      <w:tr w:rsidR="006738C5" w:rsidRPr="00824D01" w14:paraId="7C70CBAA" w14:textId="77777777" w:rsidTr="00961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7FBEC4BD" w14:textId="77777777" w:rsidR="006738C5" w:rsidRPr="00824D01" w:rsidRDefault="006738C5" w:rsidP="0096193E">
            <w:pPr>
              <w:spacing w:before="120" w:after="120"/>
              <w:ind w:left="2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pe 3 lesion, % (n)</w:t>
            </w:r>
          </w:p>
        </w:tc>
        <w:tc>
          <w:tcPr>
            <w:tcW w:w="1647" w:type="pct"/>
          </w:tcPr>
          <w:p w14:paraId="548E9180" w14:textId="77777777" w:rsidR="006738C5" w:rsidRPr="00824D01" w:rsidRDefault="006738C5" w:rsidP="0096193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6% (5)</w:t>
            </w:r>
          </w:p>
        </w:tc>
      </w:tr>
      <w:tr w:rsidR="006738C5" w:rsidRPr="00824D01" w14:paraId="33971ABA" w14:textId="77777777" w:rsidTr="0096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0E4235BE" w14:textId="77777777" w:rsidR="006738C5" w:rsidRPr="00824D01" w:rsidRDefault="006738C5" w:rsidP="0096193E">
            <w:pPr>
              <w:spacing w:before="120" w:after="120"/>
              <w:ind w:left="2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Mixed lesion, % (n)</w:t>
            </w:r>
          </w:p>
        </w:tc>
        <w:tc>
          <w:tcPr>
            <w:tcW w:w="1647" w:type="pct"/>
          </w:tcPr>
          <w:p w14:paraId="1D146C9A" w14:textId="77777777" w:rsidR="006738C5" w:rsidRPr="00824D01" w:rsidRDefault="006738C5" w:rsidP="0096193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,2% (10)</w:t>
            </w:r>
          </w:p>
        </w:tc>
      </w:tr>
      <w:tr w:rsidR="006738C5" w:rsidRPr="00824D01" w14:paraId="36861BC5" w14:textId="77777777" w:rsidTr="00961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46E90FB0" w14:textId="77777777" w:rsidR="006738C5" w:rsidRPr="00824D01" w:rsidRDefault="006738C5" w:rsidP="0096193E">
            <w:pPr>
              <w:spacing w:before="120" w:after="120"/>
              <w:ind w:left="2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available, n</w:t>
            </w:r>
          </w:p>
        </w:tc>
        <w:tc>
          <w:tcPr>
            <w:tcW w:w="1647" w:type="pct"/>
          </w:tcPr>
          <w:p w14:paraId="760B9CAA" w14:textId="77777777" w:rsidR="006738C5" w:rsidRPr="00824D01" w:rsidRDefault="006738C5" w:rsidP="0096193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738C5" w:rsidRPr="00824D01" w14:paraId="33F1F7B8" w14:textId="77777777" w:rsidTr="0096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51E431B4" w14:textId="77777777" w:rsidR="006738C5" w:rsidRPr="00824D01" w:rsidRDefault="006738C5" w:rsidP="0096193E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sence of atrophy</w:t>
            </w:r>
          </w:p>
        </w:tc>
        <w:tc>
          <w:tcPr>
            <w:tcW w:w="1647" w:type="pct"/>
          </w:tcPr>
          <w:p w14:paraId="3A5397C3" w14:textId="77777777" w:rsidR="006738C5" w:rsidRPr="00824D01" w:rsidRDefault="006738C5" w:rsidP="0096193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738C5" w:rsidRPr="00824D01" w14:paraId="23F2CB2C" w14:textId="77777777" w:rsidTr="00961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64B92C8D" w14:textId="77777777" w:rsidR="006738C5" w:rsidRPr="00824D01" w:rsidRDefault="006738C5" w:rsidP="0096193E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, % (n)</w:t>
            </w:r>
          </w:p>
        </w:tc>
        <w:tc>
          <w:tcPr>
            <w:tcW w:w="1647" w:type="pct"/>
          </w:tcPr>
          <w:p w14:paraId="2EEF0DD7" w14:textId="77777777" w:rsidR="006738C5" w:rsidRPr="00824D01" w:rsidRDefault="006738C5" w:rsidP="0096193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,8% (35)</w:t>
            </w:r>
          </w:p>
        </w:tc>
      </w:tr>
      <w:tr w:rsidR="006738C5" w:rsidRPr="00824D01" w14:paraId="5FD332EF" w14:textId="77777777" w:rsidTr="0096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34691733" w14:textId="77777777" w:rsidR="006738C5" w:rsidRPr="00824D01" w:rsidRDefault="006738C5" w:rsidP="0096193E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available, n</w:t>
            </w:r>
          </w:p>
        </w:tc>
        <w:tc>
          <w:tcPr>
            <w:tcW w:w="1647" w:type="pct"/>
          </w:tcPr>
          <w:p w14:paraId="3EABCC8E" w14:textId="77777777" w:rsidR="006738C5" w:rsidRPr="00824D01" w:rsidRDefault="006738C5" w:rsidP="0096193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738C5" w:rsidRPr="00824D01" w14:paraId="2C65BA58" w14:textId="77777777" w:rsidTr="00961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4455E260" w14:textId="77777777" w:rsidR="006738C5" w:rsidRPr="00824D01" w:rsidRDefault="006738C5" w:rsidP="0096193E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sence of fibrosis</w:t>
            </w:r>
          </w:p>
        </w:tc>
        <w:tc>
          <w:tcPr>
            <w:tcW w:w="1647" w:type="pct"/>
          </w:tcPr>
          <w:p w14:paraId="2DDA57C4" w14:textId="77777777" w:rsidR="006738C5" w:rsidRPr="00824D01" w:rsidRDefault="006738C5" w:rsidP="0096193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738C5" w:rsidRPr="00824D01" w14:paraId="1FA48245" w14:textId="77777777" w:rsidTr="0096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55AA8807" w14:textId="77777777" w:rsidR="006738C5" w:rsidRPr="00824D01" w:rsidRDefault="006738C5" w:rsidP="0096193E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, % (n)</w:t>
            </w:r>
          </w:p>
        </w:tc>
        <w:tc>
          <w:tcPr>
            <w:tcW w:w="1647" w:type="pct"/>
          </w:tcPr>
          <w:p w14:paraId="0A314804" w14:textId="77777777" w:rsidR="006738C5" w:rsidRPr="00824D01" w:rsidRDefault="006738C5" w:rsidP="0096193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,4% (40)</w:t>
            </w:r>
          </w:p>
        </w:tc>
      </w:tr>
      <w:tr w:rsidR="006738C5" w:rsidRPr="00824D01" w14:paraId="42F73857" w14:textId="77777777" w:rsidTr="00961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0526491E" w14:textId="77777777" w:rsidR="006738C5" w:rsidRPr="00824D01" w:rsidRDefault="006738C5" w:rsidP="0096193E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available, n</w:t>
            </w:r>
          </w:p>
        </w:tc>
        <w:tc>
          <w:tcPr>
            <w:tcW w:w="1647" w:type="pct"/>
          </w:tcPr>
          <w:p w14:paraId="28CFB248" w14:textId="77777777" w:rsidR="006738C5" w:rsidRPr="00824D01" w:rsidRDefault="006738C5" w:rsidP="0096193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738C5" w:rsidRPr="00824D01" w14:paraId="5DF76EFB" w14:textId="77777777" w:rsidTr="0096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213946B0" w14:textId="77777777" w:rsidR="006738C5" w:rsidRPr="00824D01" w:rsidRDefault="006738C5" w:rsidP="0096193E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VEGF treatment regimen% (n)</w:t>
            </w:r>
          </w:p>
        </w:tc>
        <w:tc>
          <w:tcPr>
            <w:tcW w:w="1647" w:type="pct"/>
          </w:tcPr>
          <w:p w14:paraId="2D5982B0" w14:textId="77777777" w:rsidR="006738C5" w:rsidRPr="00824D01" w:rsidRDefault="006738C5" w:rsidP="0096193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738C5" w:rsidRPr="00824D01" w14:paraId="6C66E995" w14:textId="77777777" w:rsidTr="00961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7869733D" w14:textId="77777777" w:rsidR="006738C5" w:rsidRPr="00824D01" w:rsidRDefault="006738C5" w:rsidP="0096193E">
            <w:pPr>
              <w:spacing w:before="120" w:after="120"/>
              <w:ind w:left="2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 Re Nata (PRN), % (n)</w:t>
            </w:r>
          </w:p>
        </w:tc>
        <w:tc>
          <w:tcPr>
            <w:tcW w:w="1647" w:type="pct"/>
          </w:tcPr>
          <w:p w14:paraId="0076E61F" w14:textId="77777777" w:rsidR="006738C5" w:rsidRPr="00824D01" w:rsidRDefault="006738C5" w:rsidP="0096193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,5% (59)</w:t>
            </w:r>
          </w:p>
        </w:tc>
      </w:tr>
      <w:tr w:rsidR="006738C5" w:rsidRPr="00824D01" w14:paraId="6148F914" w14:textId="77777777" w:rsidTr="0096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431BED6B" w14:textId="77777777" w:rsidR="006738C5" w:rsidRPr="00824D01" w:rsidRDefault="006738C5" w:rsidP="0096193E">
            <w:pPr>
              <w:spacing w:before="120" w:after="120"/>
              <w:ind w:left="2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eat and Extend (T&amp;E), % (n)</w:t>
            </w:r>
          </w:p>
        </w:tc>
        <w:tc>
          <w:tcPr>
            <w:tcW w:w="1647" w:type="pct"/>
          </w:tcPr>
          <w:p w14:paraId="217003A8" w14:textId="77777777" w:rsidR="006738C5" w:rsidRPr="00824D01" w:rsidRDefault="006738C5" w:rsidP="0096193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,5% (59)</w:t>
            </w:r>
          </w:p>
        </w:tc>
      </w:tr>
      <w:tr w:rsidR="006738C5" w:rsidRPr="00824D01" w14:paraId="1B603566" w14:textId="77777777" w:rsidTr="00961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4788652F" w14:textId="77777777" w:rsidR="006738C5" w:rsidRPr="00824D01" w:rsidRDefault="006738C5" w:rsidP="0096193E">
            <w:pPr>
              <w:spacing w:before="120" w:after="120"/>
              <w:ind w:left="2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ixed, % (n) </w:t>
            </w:r>
          </w:p>
        </w:tc>
        <w:tc>
          <w:tcPr>
            <w:tcW w:w="1647" w:type="pct"/>
          </w:tcPr>
          <w:p w14:paraId="569E8BA6" w14:textId="77777777" w:rsidR="006738C5" w:rsidRPr="00824D01" w:rsidRDefault="006738C5" w:rsidP="0096193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5% (5)</w:t>
            </w:r>
          </w:p>
        </w:tc>
      </w:tr>
      <w:tr w:rsidR="006738C5" w:rsidRPr="00824D01" w14:paraId="3C4A972F" w14:textId="77777777" w:rsidTr="0096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54ED5894" w14:textId="77777777" w:rsidR="006738C5" w:rsidRPr="00824D01" w:rsidRDefault="006738C5" w:rsidP="0096193E">
            <w:pPr>
              <w:spacing w:before="120" w:after="120"/>
              <w:ind w:left="212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s, % (n)</w:t>
            </w:r>
          </w:p>
        </w:tc>
        <w:tc>
          <w:tcPr>
            <w:tcW w:w="1647" w:type="pct"/>
          </w:tcPr>
          <w:p w14:paraId="306C0D65" w14:textId="77777777" w:rsidR="006738C5" w:rsidRPr="00824D01" w:rsidRDefault="006738C5" w:rsidP="0096193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,4% (7)</w:t>
            </w:r>
          </w:p>
        </w:tc>
      </w:tr>
      <w:tr w:rsidR="006738C5" w:rsidRPr="00824D01" w14:paraId="28D22523" w14:textId="77777777" w:rsidTr="00961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1496C875" w14:textId="77777777" w:rsidR="006738C5" w:rsidRPr="00824D01" w:rsidRDefault="006738C5" w:rsidP="0096193E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umber of follow-up visits per patient during study, mean (SD) </w:t>
            </w:r>
          </w:p>
        </w:tc>
        <w:tc>
          <w:tcPr>
            <w:tcW w:w="1647" w:type="pct"/>
          </w:tcPr>
          <w:p w14:paraId="7794F6EF" w14:textId="77777777" w:rsidR="006738C5" w:rsidRPr="00824D01" w:rsidRDefault="006738C5" w:rsidP="0096193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,6 (5,4)</w:t>
            </w:r>
          </w:p>
        </w:tc>
      </w:tr>
      <w:tr w:rsidR="006738C5" w:rsidRPr="00824D01" w14:paraId="28B7ADDD" w14:textId="77777777" w:rsidTr="00961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pct"/>
          </w:tcPr>
          <w:p w14:paraId="20E7825D" w14:textId="77777777" w:rsidR="006738C5" w:rsidRPr="00824D01" w:rsidRDefault="006738C5" w:rsidP="0096193E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tients with at least one change of the treatment, % (n)</w:t>
            </w:r>
          </w:p>
        </w:tc>
        <w:tc>
          <w:tcPr>
            <w:tcW w:w="1647" w:type="pct"/>
          </w:tcPr>
          <w:p w14:paraId="6C80EAAC" w14:textId="77777777" w:rsidR="006738C5" w:rsidRPr="00824D01" w:rsidRDefault="006738C5" w:rsidP="0096193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D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,2% (53)</w:t>
            </w:r>
          </w:p>
        </w:tc>
      </w:tr>
    </w:tbl>
    <w:p w14:paraId="2995C7FC" w14:textId="77777777" w:rsidR="006738C5" w:rsidRPr="00824D01" w:rsidRDefault="006738C5" w:rsidP="006738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 w:eastAsia="es-ES"/>
        </w:rPr>
      </w:pPr>
      <w:r w:rsidRPr="00824D01">
        <w:rPr>
          <w:rFonts w:ascii="Times New Roman" w:hAnsi="Times New Roman" w:cs="Times New Roman"/>
          <w:sz w:val="16"/>
          <w:szCs w:val="16"/>
          <w:lang w:val="en-US"/>
        </w:rPr>
        <w:t xml:space="preserve">AMD: age-related macular degeneration; OCT: optical coherence tomography; retinal angiomatous proliferation; SD: standard </w:t>
      </w:r>
      <w:proofErr w:type="gramStart"/>
      <w:r w:rsidRPr="00824D01">
        <w:rPr>
          <w:rFonts w:ascii="Times New Roman" w:hAnsi="Times New Roman" w:cs="Times New Roman"/>
          <w:sz w:val="16"/>
          <w:szCs w:val="16"/>
          <w:lang w:val="en-US"/>
        </w:rPr>
        <w:t>deviation;</w:t>
      </w:r>
      <w:proofErr w:type="gramEnd"/>
      <w:r w:rsidRPr="00824D01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14:paraId="40407DB1" w14:textId="77777777" w:rsidR="00236DA4" w:rsidRPr="006738C5" w:rsidRDefault="00236DA4">
      <w:pPr>
        <w:rPr>
          <w:lang w:val="en-US"/>
        </w:rPr>
      </w:pPr>
    </w:p>
    <w:sectPr w:rsidR="00236DA4" w:rsidRPr="006738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378CA" w14:textId="77777777" w:rsidR="0028251E" w:rsidRDefault="0028251E" w:rsidP="00425786">
      <w:pPr>
        <w:spacing w:after="0" w:line="240" w:lineRule="auto"/>
      </w:pPr>
      <w:r>
        <w:separator/>
      </w:r>
    </w:p>
  </w:endnote>
  <w:endnote w:type="continuationSeparator" w:id="0">
    <w:p w14:paraId="051A953E" w14:textId="77777777" w:rsidR="0028251E" w:rsidRDefault="0028251E" w:rsidP="004257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E596E" w14:textId="77777777" w:rsidR="0028251E" w:rsidRDefault="0028251E" w:rsidP="00425786">
      <w:pPr>
        <w:spacing w:after="0" w:line="240" w:lineRule="auto"/>
      </w:pPr>
      <w:r>
        <w:separator/>
      </w:r>
    </w:p>
  </w:footnote>
  <w:footnote w:type="continuationSeparator" w:id="0">
    <w:p w14:paraId="2E7ECCAA" w14:textId="77777777" w:rsidR="0028251E" w:rsidRDefault="0028251E" w:rsidP="004257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8C5"/>
    <w:rsid w:val="00236DA4"/>
    <w:rsid w:val="0028251E"/>
    <w:rsid w:val="00395FC2"/>
    <w:rsid w:val="00425786"/>
    <w:rsid w:val="006738C5"/>
    <w:rsid w:val="006B24F3"/>
    <w:rsid w:val="00A65BDF"/>
    <w:rsid w:val="00B1309E"/>
    <w:rsid w:val="00B236BE"/>
    <w:rsid w:val="00D16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1072D36"/>
  <w15:chartTrackingRefBased/>
  <w15:docId w15:val="{E35560E1-FEF6-473E-8C6C-D0B99961B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8C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738C5"/>
    <w:rPr>
      <w:rFonts w:ascii="Times New Roman" w:hAnsi="Times New Roman" w:cs="Times New Roman"/>
      <w:sz w:val="24"/>
      <w:szCs w:val="24"/>
    </w:rPr>
  </w:style>
  <w:style w:type="table" w:styleId="Tablanormal2">
    <w:name w:val="Plain Table 2"/>
    <w:basedOn w:val="Tablanormal"/>
    <w:uiPriority w:val="42"/>
    <w:rsid w:val="006738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Hora xmlns="4b17f28b-57c5-44ba-86f8-0490bf916340" xsi:nil="true"/>
    <Fecha xmlns="4b17f28b-57c5-44ba-86f8-0490bf916340">2021-10-04T17:00:37+00:00</Fecha>
    <_Revision xmlns="http://schemas.microsoft.com/sharepoint/v3/fields" xsi:nil="true"/>
    <Comentarios xmlns="4b17f28b-57c5-44ba-86f8-0490bf916340">Escriba la opción nº 1</Comentario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E34051041EE174695CE8113D1131E3D" ma:contentTypeVersion="17" ma:contentTypeDescription="Crear nuevo documento." ma:contentTypeScope="" ma:versionID="1ba41288654a284f5ded50c9e4c847df">
  <xsd:schema xmlns:xsd="http://www.w3.org/2001/XMLSchema" xmlns:xs="http://www.w3.org/2001/XMLSchema" xmlns:p="http://schemas.microsoft.com/office/2006/metadata/properties" xmlns:ns2="4b17f28b-57c5-44ba-86f8-0490bf916340" xmlns:ns3="29c3e972-f62f-4114-ae0d-b5cefdaec36b" xmlns:ns4="http://schemas.microsoft.com/sharepoint/v3/fields" targetNamespace="http://schemas.microsoft.com/office/2006/metadata/properties" ma:root="true" ma:fieldsID="1ea09026a4f9bbc9bc7503e00d11adbe" ns2:_="" ns3:_="" ns4:_="">
    <xsd:import namespace="4b17f28b-57c5-44ba-86f8-0490bf916340"/>
    <xsd:import namespace="29c3e972-f62f-4114-ae0d-b5cefdaec36b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Comentarios" minOccurs="0"/>
                <xsd:element ref="ns2:Fecha" minOccurs="0"/>
                <xsd:element ref="ns2:Hora" minOccurs="0"/>
                <xsd:element ref="ns4:_Revision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17f28b-57c5-44ba-86f8-0490bf9163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Comentarios" ma:index="15" nillable="true" ma:displayName="Comentarios" ma:default="Escriba la opción nº 1" ma:internalName="Comentarios">
      <xsd:simpleType>
        <xsd:restriction base="dms:Unknown">
          <xsd:enumeration value="Escriba la opción nº 1"/>
          <xsd:enumeration value="Escriba la opción nº 2"/>
          <xsd:enumeration value="Escriba la opción nº 3"/>
        </xsd:restriction>
      </xsd:simpleType>
    </xsd:element>
    <xsd:element name="Fecha" ma:index="16" nillable="true" ma:displayName="Fecha" ma:default="[today]" ma:format="DateOnly" ma:internalName="Fecha">
      <xsd:simpleType>
        <xsd:restriction base="dms:DateTime"/>
      </xsd:simpleType>
    </xsd:element>
    <xsd:element name="Hora" ma:index="17" nillable="true" ma:displayName="Hora" ma:format="DateTime" ma:internalName="Hora">
      <xsd:simpleType>
        <xsd:restriction base="dms:DateTime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4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c3e972-f62f-4114-ae0d-b5cefdaec36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Revision" ma:index="18" nillable="true" ma:displayName="Revisión" ma:internalName="_Revi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429330-AD8E-4C48-9336-7F2D3948A67F}">
  <ds:schemaRefs>
    <ds:schemaRef ds:uri="http://purl.org/dc/terms/"/>
    <ds:schemaRef ds:uri="http://purl.org/dc/elements/1.1/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schemas.microsoft.com/office/2006/metadata/properties"/>
    <ds:schemaRef ds:uri="http://schemas.microsoft.com/sharepoint/v3/fields"/>
    <ds:schemaRef ds:uri="29c3e972-f62f-4114-ae0d-b5cefdaec36b"/>
    <ds:schemaRef ds:uri="4b17f28b-57c5-44ba-86f8-0490bf916340"/>
  </ds:schemaRefs>
</ds:datastoreItem>
</file>

<file path=customXml/itemProps2.xml><?xml version="1.0" encoding="utf-8"?>
<ds:datastoreItem xmlns:ds="http://schemas.openxmlformats.org/officeDocument/2006/customXml" ds:itemID="{B70A3C04-88AD-46AD-8E72-B4B5E28D41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53AF0C6-4DD1-4876-AA21-276FF06235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17f28b-57c5-44ba-86f8-0490bf916340"/>
    <ds:schemaRef ds:uri="29c3e972-f62f-4114-ae0d-b5cefdaec36b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1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Comellas</dc:creator>
  <cp:keywords/>
  <dc:description/>
  <cp:lastModifiedBy>Marta Comellas</cp:lastModifiedBy>
  <cp:revision>2</cp:revision>
  <dcterms:created xsi:type="dcterms:W3CDTF">2021-12-22T07:35:00Z</dcterms:created>
  <dcterms:modified xsi:type="dcterms:W3CDTF">2021-12-22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34051041EE174695CE8113D1131E3D</vt:lpwstr>
  </property>
  <property fmtid="{D5CDD505-2E9C-101B-9397-08002B2CF9AE}" pid="3" name="MSIP_Label_3c9bec58-8084-492e-8360-0e1cfe36408c_Enabled">
    <vt:lpwstr>true</vt:lpwstr>
  </property>
  <property fmtid="{D5CDD505-2E9C-101B-9397-08002B2CF9AE}" pid="4" name="MSIP_Label_3c9bec58-8084-492e-8360-0e1cfe36408c_SetDate">
    <vt:lpwstr>2021-12-19T20:33:06Z</vt:lpwstr>
  </property>
  <property fmtid="{D5CDD505-2E9C-101B-9397-08002B2CF9AE}" pid="5" name="MSIP_Label_3c9bec58-8084-492e-8360-0e1cfe36408c_Method">
    <vt:lpwstr>Standard</vt:lpwstr>
  </property>
  <property fmtid="{D5CDD505-2E9C-101B-9397-08002B2CF9AE}" pid="6" name="MSIP_Label_3c9bec58-8084-492e-8360-0e1cfe36408c_Name">
    <vt:lpwstr>Not Protected -Pilot</vt:lpwstr>
  </property>
  <property fmtid="{D5CDD505-2E9C-101B-9397-08002B2CF9AE}" pid="7" name="MSIP_Label_3c9bec58-8084-492e-8360-0e1cfe36408c_SiteId">
    <vt:lpwstr>f35a6974-607f-47d4-82d7-ff31d7dc53a5</vt:lpwstr>
  </property>
  <property fmtid="{D5CDD505-2E9C-101B-9397-08002B2CF9AE}" pid="8" name="MSIP_Label_3c9bec58-8084-492e-8360-0e1cfe36408c_ActionId">
    <vt:lpwstr>91daa91f-a232-4eb8-b1e8-adedec329e92</vt:lpwstr>
  </property>
  <property fmtid="{D5CDD505-2E9C-101B-9397-08002B2CF9AE}" pid="9" name="MSIP_Label_3c9bec58-8084-492e-8360-0e1cfe36408c_ContentBits">
    <vt:lpwstr>0</vt:lpwstr>
  </property>
</Properties>
</file>